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9CCCD" w14:textId="5D05947E" w:rsidR="00E742DD" w:rsidRPr="00E742DD" w:rsidRDefault="00E742DD" w:rsidP="00E742DD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E742DD">
        <w:rPr>
          <w:rFonts w:ascii="Times New Roman" w:hAnsi="Times New Roman" w:cs="Times New Roman"/>
          <w:b/>
          <w:bCs/>
          <w:lang w:val="en-US"/>
        </w:rPr>
        <w:t>Supplement 1.</w:t>
      </w:r>
    </w:p>
    <w:p w14:paraId="1D4073C8" w14:textId="273C0B0B" w:rsidR="00E742DD" w:rsidRPr="00E742DD" w:rsidRDefault="00E742DD" w:rsidP="00CE5A54">
      <w:pPr>
        <w:spacing w:line="480" w:lineRule="auto"/>
        <w:rPr>
          <w:rFonts w:ascii="Times New Roman" w:hAnsi="Times New Roman" w:cs="Times New Roman"/>
          <w:lang w:val="en-US"/>
        </w:rPr>
      </w:pPr>
      <w:r w:rsidRPr="00E742DD">
        <w:rPr>
          <w:rFonts w:ascii="Times New Roman" w:hAnsi="Times New Roman" w:cs="Times New Roman"/>
          <w:lang w:val="en-US"/>
        </w:rPr>
        <w:t xml:space="preserve">Models 1 and 2 </w:t>
      </w:r>
      <w:r>
        <w:rPr>
          <w:rFonts w:ascii="Times New Roman" w:hAnsi="Times New Roman" w:cs="Times New Roman"/>
          <w:lang w:val="en-US"/>
        </w:rPr>
        <w:t xml:space="preserve">aiming to </w:t>
      </w:r>
      <w:r w:rsidRPr="00E742DD">
        <w:rPr>
          <w:rFonts w:ascii="Times New Roman" w:hAnsi="Times New Roman" w:cs="Times New Roman"/>
          <w:lang w:val="en-US"/>
        </w:rPr>
        <w:t>predict</w:t>
      </w:r>
      <w:r>
        <w:rPr>
          <w:rFonts w:ascii="Times New Roman" w:hAnsi="Times New Roman" w:cs="Times New Roman"/>
          <w:lang w:val="en-US"/>
        </w:rPr>
        <w:t xml:space="preserve"> players’</w:t>
      </w:r>
      <w:r w:rsidRPr="00E742DD">
        <w:rPr>
          <w:rFonts w:ascii="Times New Roman" w:hAnsi="Times New Roman" w:cs="Times New Roman"/>
          <w:lang w:val="en-US"/>
        </w:rPr>
        <w:t xml:space="preserve"> participati</w:t>
      </w:r>
      <w:r>
        <w:rPr>
          <w:rFonts w:ascii="Times New Roman" w:hAnsi="Times New Roman" w:cs="Times New Roman"/>
          <w:lang w:val="en-US"/>
        </w:rPr>
        <w:t>on</w:t>
      </w:r>
      <w:r w:rsidRPr="00E742DD">
        <w:rPr>
          <w:rFonts w:ascii="Times New Roman" w:hAnsi="Times New Roman" w:cs="Times New Roman"/>
          <w:lang w:val="en-US"/>
        </w:rPr>
        <w:t xml:space="preserve"> in the U17 Bundesliga</w:t>
      </w:r>
      <w:r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sn00.zdv.uni-tuebingen.de\\ws010512\\DFB_Projekt\\3. Veröffentlichungen\\Publikationen\\in Arbeit\\Prognose subjektive Kriterien und Motorik Mädchen\\(0) Manuskript\\Tabellen_Abbildungen_Manuskript bearbeitet.xlsx" "Tables_Manuskript_and_Supplem.!Z34S2:Z48S11" \a \f 4 \h  \* MERGEFORMAT </w:instrText>
      </w:r>
      <w:r>
        <w:rPr>
          <w:lang w:val="en-US"/>
        </w:rPr>
        <w:fldChar w:fldCharType="separate"/>
      </w:r>
    </w:p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8"/>
        <w:gridCol w:w="1057"/>
        <w:gridCol w:w="876"/>
        <w:gridCol w:w="1415"/>
        <w:gridCol w:w="2016"/>
        <w:gridCol w:w="798"/>
        <w:gridCol w:w="769"/>
        <w:gridCol w:w="734"/>
        <w:gridCol w:w="2375"/>
        <w:gridCol w:w="1076"/>
        <w:gridCol w:w="146"/>
      </w:tblGrid>
      <w:tr w:rsidR="00E742DD" w:rsidRPr="00E742DD" w14:paraId="3B75AF4A" w14:textId="77777777" w:rsidTr="00E742DD">
        <w:trPr>
          <w:gridAfter w:val="1"/>
          <w:wAfter w:w="6" w:type="dxa"/>
          <w:trHeight w:val="506"/>
        </w:trPr>
        <w:tc>
          <w:tcPr>
            <w:tcW w:w="2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F3ED6B" w14:textId="6BB51701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riterion Variable</w:t>
            </w:r>
          </w:p>
        </w:tc>
        <w:tc>
          <w:tcPr>
            <w:tcW w:w="334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8036E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mnibus-Tests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85978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dictor</w:t>
            </w:r>
          </w:p>
        </w:tc>
        <w:tc>
          <w:tcPr>
            <w:tcW w:w="4676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ED2783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istic regression coefficient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119B0B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</w:t>
            </w: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b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SD(#)</w:t>
            </w:r>
          </w:p>
        </w:tc>
      </w:tr>
      <w:tr w:rsidR="00E742DD" w:rsidRPr="00E742DD" w14:paraId="55A6D9CC" w14:textId="77777777" w:rsidTr="00E742DD">
        <w:trPr>
          <w:trHeight w:val="300"/>
        </w:trPr>
        <w:tc>
          <w:tcPr>
            <w:tcW w:w="2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28FDD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4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5CCEE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3906B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67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81711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99183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A1E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E742DD" w:rsidRPr="00E742DD" w14:paraId="793F9630" w14:textId="77777777" w:rsidTr="00E742DD">
        <w:trPr>
          <w:trHeight w:val="300"/>
        </w:trPr>
        <w:tc>
          <w:tcPr>
            <w:tcW w:w="2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E4C56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4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3684B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4D232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67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0B6E8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5CDF5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428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750C210E" w14:textId="77777777" w:rsidTr="00E742DD">
        <w:trPr>
          <w:trHeight w:val="360"/>
        </w:trPr>
        <w:tc>
          <w:tcPr>
            <w:tcW w:w="2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1B078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B96F9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χ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2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df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BD52E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E0FF8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agelkerke </w:t>
            </w: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750CB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36253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FD741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l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1AEEF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0C3E5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</w:t>
            </w: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b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[95%-CI]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7DD18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vAlign w:val="center"/>
            <w:hideMark/>
          </w:tcPr>
          <w:p w14:paraId="7D099E55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71B4280F" w14:textId="77777777" w:rsidTr="00E742DD">
        <w:trPr>
          <w:trHeight w:val="300"/>
        </w:trPr>
        <w:tc>
          <w:tcPr>
            <w:tcW w:w="2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5D11CA" w14:textId="60F1324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jective Assessment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 xml:space="preserve">(Mode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806E6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.48 (4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17BD7C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1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CCF8A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8711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ta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968B2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2,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667A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533A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FAA1F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16C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33AC3D30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339B78AA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1CE8C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D9784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A87CF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8D667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352F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ura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5160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88BF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DC0E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E8AA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6 [0.84; 2.56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AAF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37EA53BE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2A5EBD63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0E706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BC624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D41BF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0212A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2DDD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ctical Skill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3673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B856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9DEB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490B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6 [0.65; 3.31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EA76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269E84F0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3A2CA256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43C69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E3986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1980F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32AC7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D808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sychosocial Skill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662D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A553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7428F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46E2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7 [0.67; 2.02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2B43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3BDD770B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01F43A5B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C7FB4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BFAA7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B9F7A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1D7BE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E9EB7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icking Skill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BB4B7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0890D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696E1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729CE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4 [0.49; 2.18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B8540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4AF3B1AE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5D814DE6" w14:textId="77777777" w:rsidTr="00E742DD">
        <w:trPr>
          <w:trHeight w:val="300"/>
        </w:trPr>
        <w:tc>
          <w:tcPr>
            <w:tcW w:w="2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6F55E1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bjective Assessment</w:t>
            </w: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(Model 2)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3E61A5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.24 (5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34DDAB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01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28C429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26F9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ta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DC46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3DA7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E970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4941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F4BD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256CE45B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51B6BD23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65E66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053D5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CF7FC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23DB7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4DAC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ribblin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C887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,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C56C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AD1C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BBCD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4 [0.34; 0.87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7CE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1</w:t>
            </w:r>
          </w:p>
        </w:tc>
        <w:tc>
          <w:tcPr>
            <w:tcW w:w="6" w:type="dxa"/>
            <w:vAlign w:val="center"/>
            <w:hideMark/>
          </w:tcPr>
          <w:p w14:paraId="609F135D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130AA88C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2C632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A6E3E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40096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75FF3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9E82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pri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A1AB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2,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D8B0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0C14A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3F632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2 [0.02; 0.74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8AC7D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1</w:t>
            </w:r>
          </w:p>
        </w:tc>
        <w:tc>
          <w:tcPr>
            <w:tcW w:w="6" w:type="dxa"/>
            <w:vAlign w:val="center"/>
            <w:hideMark/>
          </w:tcPr>
          <w:p w14:paraId="16BE0676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24BB0406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0C7DF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074A7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7FED0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74ABA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A142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ll contro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12BC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,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5ACA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7BC77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0D35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4 [0.67; 1.05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53EA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7871118B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4A16613D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61DD7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39BC4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BA62A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26BAF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C48F" w14:textId="2FC32A0D" w:rsidR="00E742DD" w:rsidRPr="001162B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162B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Agility</w:t>
            </w:r>
            <w:r w:rsidR="00560182" w:rsidRPr="001162B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(CODS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66D5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FF0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0B94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FF69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2 [0.68; 3.38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4665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0D387613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742DD" w:rsidRPr="00E742DD" w14:paraId="08A59BAE" w14:textId="77777777" w:rsidTr="00E742DD">
        <w:trPr>
          <w:trHeight w:val="300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D2CB0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83960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DDEC1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78BE0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DCA4B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ugglin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688C0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8D7A3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5504D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64369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0 [0.95; 1.06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4D7C8" w14:textId="77777777" w:rsidR="00E742DD" w:rsidRPr="00E742DD" w:rsidRDefault="00E742DD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742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4EE6D5D1" w14:textId="77777777" w:rsidR="00E742DD" w:rsidRPr="00E742DD" w:rsidRDefault="00E742DD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1329D852" w14:textId="77777777" w:rsidR="0080352F" w:rsidRDefault="00E742DD" w:rsidP="00CE5A54">
      <w:pPr>
        <w:rPr>
          <w:lang w:val="en-US"/>
        </w:rPr>
        <w:sectPr w:rsidR="0080352F" w:rsidSect="00E742D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lang w:val="en-US"/>
        </w:rPr>
        <w:fldChar w:fldCharType="end"/>
      </w:r>
    </w:p>
    <w:p w14:paraId="6D0FD759" w14:textId="2C7A98D2" w:rsidR="00E742DD" w:rsidRPr="00E742DD" w:rsidRDefault="00E742DD" w:rsidP="00CE5A54">
      <w:pPr>
        <w:rPr>
          <w:lang w:val="en-US"/>
        </w:rPr>
      </w:pPr>
      <w:r w:rsidRPr="00E742D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742DD">
        <w:rPr>
          <w:rFonts w:ascii="Times New Roman" w:hAnsi="Times New Roman" w:cs="Times New Roman"/>
          <w:b/>
          <w:bCs/>
          <w:lang w:val="en-US"/>
        </w:rPr>
        <w:t>.</w:t>
      </w:r>
    </w:p>
    <w:p w14:paraId="53DA136C" w14:textId="098E8D84" w:rsidR="00FD3A47" w:rsidRPr="00FD3A47" w:rsidRDefault="00E742DD" w:rsidP="00E742DD">
      <w:pPr>
        <w:spacing w:line="480" w:lineRule="auto"/>
        <w:rPr>
          <w:rFonts w:ascii="Times New Roman" w:hAnsi="Times New Roman" w:cs="Times New Roman"/>
          <w:lang w:val="en-US"/>
        </w:rPr>
      </w:pPr>
      <w:r w:rsidRPr="00E742DD">
        <w:rPr>
          <w:rFonts w:ascii="Times New Roman" w:hAnsi="Times New Roman" w:cs="Times New Roman"/>
          <w:lang w:val="en-US"/>
        </w:rPr>
        <w:t xml:space="preserve">Models 1 and </w:t>
      </w:r>
      <w:r>
        <w:rPr>
          <w:rFonts w:ascii="Times New Roman" w:hAnsi="Times New Roman" w:cs="Times New Roman"/>
          <w:lang w:val="en-US"/>
        </w:rPr>
        <w:t>3</w:t>
      </w:r>
      <w:r w:rsidRPr="00E742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iming to </w:t>
      </w:r>
      <w:r w:rsidRPr="00E742DD">
        <w:rPr>
          <w:rFonts w:ascii="Times New Roman" w:hAnsi="Times New Roman" w:cs="Times New Roman"/>
          <w:lang w:val="en-US"/>
        </w:rPr>
        <w:t>predict</w:t>
      </w:r>
      <w:r>
        <w:rPr>
          <w:rFonts w:ascii="Times New Roman" w:hAnsi="Times New Roman" w:cs="Times New Roman"/>
          <w:lang w:val="en-US"/>
        </w:rPr>
        <w:t xml:space="preserve"> players’</w:t>
      </w:r>
      <w:r w:rsidRPr="00E742DD">
        <w:rPr>
          <w:rFonts w:ascii="Times New Roman" w:hAnsi="Times New Roman" w:cs="Times New Roman"/>
          <w:lang w:val="en-US"/>
        </w:rPr>
        <w:t xml:space="preserve"> participati</w:t>
      </w:r>
      <w:r>
        <w:rPr>
          <w:rFonts w:ascii="Times New Roman" w:hAnsi="Times New Roman" w:cs="Times New Roman"/>
          <w:lang w:val="en-US"/>
        </w:rPr>
        <w:t>on</w:t>
      </w:r>
      <w:r w:rsidRPr="00E742DD">
        <w:rPr>
          <w:rFonts w:ascii="Times New Roman" w:hAnsi="Times New Roman" w:cs="Times New Roman"/>
          <w:lang w:val="en-US"/>
        </w:rPr>
        <w:t xml:space="preserve"> in the </w:t>
      </w:r>
      <w:r w:rsidR="004D0DF6">
        <w:rPr>
          <w:rFonts w:ascii="Times New Roman" w:hAnsi="Times New Roman" w:cs="Times New Roman"/>
          <w:lang w:val="en-US"/>
        </w:rPr>
        <w:t>U17</w:t>
      </w:r>
      <w:r>
        <w:rPr>
          <w:rFonts w:ascii="Times New Roman" w:hAnsi="Times New Roman" w:cs="Times New Roman"/>
          <w:lang w:val="en-US"/>
        </w:rPr>
        <w:t>Youth National Teams.</w:t>
      </w:r>
      <w:r w:rsidR="00FD3A47">
        <w:rPr>
          <w:lang w:val="en-US"/>
        </w:rPr>
        <w:fldChar w:fldCharType="begin"/>
      </w:r>
      <w:r w:rsidR="00FD3A47">
        <w:rPr>
          <w:lang w:val="en-US"/>
        </w:rPr>
        <w:instrText xml:space="preserve"> LINK Excel.Sheet.12 "\\\\sn00.zdv.uni-tuebingen.de\\ws010512\\DFB_Projekt\\3. Veröffentlichungen\\Publikationen\\in Arbeit\\Prognose subjektive Kriterien und Motorik Mädchen\\(0) Manuskript\\Tabellen_Abbildungen_Manuskript bearbeitet.xlsx" "Tables_Manuskript_and_Supplem.!Z50S2:Z68S11" \a \f 4 \h </w:instrText>
      </w:r>
      <w:r w:rsidR="00CE5A54">
        <w:rPr>
          <w:lang w:val="en-US"/>
        </w:rPr>
        <w:instrText xml:space="preserve"> \* MERGEFORMAT </w:instrText>
      </w:r>
      <w:r w:rsidR="00FD3A47">
        <w:rPr>
          <w:lang w:val="en-US"/>
        </w:rPr>
        <w:fldChar w:fldCharType="separate"/>
      </w:r>
    </w:p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9"/>
        <w:gridCol w:w="1057"/>
        <w:gridCol w:w="875"/>
        <w:gridCol w:w="1415"/>
        <w:gridCol w:w="2016"/>
        <w:gridCol w:w="722"/>
        <w:gridCol w:w="750"/>
        <w:gridCol w:w="715"/>
        <w:gridCol w:w="2489"/>
        <w:gridCol w:w="1076"/>
        <w:gridCol w:w="146"/>
      </w:tblGrid>
      <w:tr w:rsidR="00FD3A47" w:rsidRPr="00FD3A47" w14:paraId="7533FDAD" w14:textId="77777777" w:rsidTr="00FD3A47">
        <w:trPr>
          <w:gridAfter w:val="1"/>
          <w:wAfter w:w="6" w:type="dxa"/>
          <w:trHeight w:val="499"/>
        </w:trPr>
        <w:tc>
          <w:tcPr>
            <w:tcW w:w="26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FD22" w14:textId="5B908F66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riterion Variable</w:t>
            </w:r>
          </w:p>
        </w:tc>
        <w:tc>
          <w:tcPr>
            <w:tcW w:w="334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8ECA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mnibus-Tests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B7A58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dictor</w:t>
            </w:r>
          </w:p>
        </w:tc>
        <w:tc>
          <w:tcPr>
            <w:tcW w:w="4676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3133DE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istic regression coefficient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CACE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b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SD(#)</w:t>
            </w:r>
          </w:p>
        </w:tc>
      </w:tr>
      <w:tr w:rsidR="00FD3A47" w:rsidRPr="00FD3A47" w14:paraId="54EC0427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97C291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4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02418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458A60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67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A870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ADEA6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6E9B" w14:textId="77777777" w:rsidR="00FD3A47" w:rsidRPr="00FD3A47" w:rsidRDefault="00FD3A47" w:rsidP="00FD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D3A47" w:rsidRPr="00FD3A47" w14:paraId="63298A0B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82FD2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4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F7B75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00E3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67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D741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AC390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29CD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15EFE2E6" w14:textId="77777777" w:rsidTr="00FD3A47">
        <w:trPr>
          <w:trHeight w:val="36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A1A96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CB35B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χ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2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df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962D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23942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agelkerke 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B80C1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358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EFA2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l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F0779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7CE8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b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[95%-CI]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3AA2DA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vAlign w:val="center"/>
            <w:hideMark/>
          </w:tcPr>
          <w:p w14:paraId="4386657A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713FA6C7" w14:textId="77777777" w:rsidTr="00FD3A47">
        <w:trPr>
          <w:trHeight w:val="300"/>
        </w:trPr>
        <w:tc>
          <w:tcPr>
            <w:tcW w:w="26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E04269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jective Assessment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(Model 1)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607A1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17 (4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392DFB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3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A5DDCF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300F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tan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6B7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4.4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A10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0597D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60958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556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6706217D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4CAFE1C7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E0F7D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4F72B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AEE68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8F80E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0F69F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ctical Skill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FAD2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00195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9B34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9843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72 [0.74; 18.66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2AB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2050894C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771E3E2D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57FD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607D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78771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3C6B5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BA4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uranc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7221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5B5E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0F6E4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8F8D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7 [0.58; 6.1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DE7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0192C863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0A69F364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437BD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B288C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F695C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9DAD8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6404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icking Skill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B53C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,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991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B61C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3733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7 [0.12; 1.95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7012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30716CDC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0AAC33B3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AF109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DB87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A9109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ADE04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3E77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sychosocial Skill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399EC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4B678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8FB39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AAD8C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7 [0.21; 2.16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0A6A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51E649DB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0D58680E" w14:textId="77777777" w:rsidTr="00FD3A47">
        <w:trPr>
          <w:trHeight w:val="300"/>
        </w:trPr>
        <w:tc>
          <w:tcPr>
            <w:tcW w:w="2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48050A" w14:textId="7C196E9F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ubjective &amp; objective Assessment 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model 3)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F60E2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.42 (9)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89A683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1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C5E03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2B51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tan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A901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587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BA38C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154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932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5690D56C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685623F3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C9012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FB1BE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2B080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9D652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EDFD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ll contro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F9D3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,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D151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7FD14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9AE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9 [0.25; 0.96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7FB1E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2</w:t>
            </w:r>
          </w:p>
        </w:tc>
        <w:tc>
          <w:tcPr>
            <w:tcW w:w="6" w:type="dxa"/>
            <w:vAlign w:val="center"/>
            <w:hideMark/>
          </w:tcPr>
          <w:p w14:paraId="0E798E56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627CBB32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E0FA5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B1C22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33379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A6AD2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0C72A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prin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57E08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3,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E8B4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F52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39CE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 [0.00; 0.91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5CE5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6</w:t>
            </w:r>
          </w:p>
        </w:tc>
        <w:tc>
          <w:tcPr>
            <w:tcW w:w="6" w:type="dxa"/>
            <w:vAlign w:val="center"/>
            <w:hideMark/>
          </w:tcPr>
          <w:p w14:paraId="5837747D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2BBB9182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65A8F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D014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6FF1F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62B8B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140D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ctical skill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A383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AFA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9C6B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8D5D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4 [0.44; 14.67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F01E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5CF485BD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34BF90B0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9E6A4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2072E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A553E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4E3B9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EC86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icking skill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B2FC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,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5360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5DF2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DF1C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5 [0.09; 2.22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18FA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22230690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4024EF7A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E89A1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2A93A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2D157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5C416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2C6D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uranc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206D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AC5F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89E2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86FB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3 [0.48; 6.3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29E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7AB30071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314C5FEC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4020C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F615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5744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9F048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A7A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uggling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FBDF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63D0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1F8B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F070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4 [0.94; 1.15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C37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59D090B5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1EF0BE16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8B75A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ED0A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6C7FF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33FC2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98D7" w14:textId="6C10F6FA" w:rsidR="00FD3A47" w:rsidRPr="000759C1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ility</w:t>
            </w:r>
            <w:r w:rsidR="005601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="00560182" w:rsidRPr="000759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(CODS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661F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76A08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ACA5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F39B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6 [0.31; 7.84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6DF3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3D27122B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2DC9836A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909E4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D36A3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5D7A5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E92E9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B070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sychosocial skill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9094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,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5A13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82B6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6AF8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7 [0.23; 2.63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6051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0CCCF46C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133E23AF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34B7B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37C96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F443C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97F0D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BD39E" w14:textId="77777777" w:rsidR="00FD3A47" w:rsidRPr="00FD3A47" w:rsidRDefault="00FD3A47" w:rsidP="00CE5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ribblin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20939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8ABB8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08DC7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7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C06A0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9 [0.39; 3.03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7015D" w14:textId="77777777" w:rsidR="00FD3A47" w:rsidRPr="00FD3A47" w:rsidRDefault="00FD3A47" w:rsidP="00CE5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32AC3370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3C83897A" w14:textId="51EBBBCD" w:rsidR="00E742DD" w:rsidRPr="00E742DD" w:rsidRDefault="00FD3A47" w:rsidP="00E742D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  <w:r w:rsidR="00E742DD">
        <w:rPr>
          <w:lang w:val="en-US"/>
        </w:rPr>
        <w:fldChar w:fldCharType="begin"/>
      </w:r>
      <w:r w:rsidR="00E742DD">
        <w:rPr>
          <w:lang w:val="en-US"/>
        </w:rPr>
        <w:instrText xml:space="preserve"> LINK Excel.Sheet.12 "\\\\sn00.zdv.uni-tuebingen.de\\ws010512\\DFB_Projekt\\3. Veröffentlichungen\\Publikationen\\in Arbeit\\Prognose subjektive Kriterien und Motorik Mädchen\\(0) Manuskript\\Tabellen_Abbildungen_Manuskript bearbeitet.xlsx" "Tables_Manuskript_and_Supplem.!Z34S2:Z48S11" \a \f 4 \h  \* MERGEFORMAT </w:instrText>
      </w:r>
      <w:r w:rsidR="00E742DD">
        <w:rPr>
          <w:lang w:val="en-US"/>
        </w:rPr>
        <w:fldChar w:fldCharType="separate"/>
      </w:r>
    </w:p>
    <w:p w14:paraId="475C8261" w14:textId="77777777" w:rsidR="0080352F" w:rsidRDefault="00E742DD" w:rsidP="00CE5A54">
      <w:pPr>
        <w:spacing w:after="0" w:line="480" w:lineRule="auto"/>
        <w:rPr>
          <w:lang w:val="en-US"/>
        </w:rPr>
        <w:sectPr w:rsidR="0080352F" w:rsidSect="0080352F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lang w:val="en-US"/>
        </w:rPr>
        <w:fldChar w:fldCharType="end"/>
      </w:r>
    </w:p>
    <w:p w14:paraId="6FA6A9B2" w14:textId="79B972DF" w:rsidR="00E742DD" w:rsidRPr="00CE5A54" w:rsidRDefault="00E742DD" w:rsidP="00CE5A54">
      <w:pPr>
        <w:spacing w:after="0" w:line="480" w:lineRule="auto"/>
        <w:rPr>
          <w:lang w:val="en-US"/>
        </w:rPr>
      </w:pPr>
      <w:r w:rsidRPr="00E742D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742DD">
        <w:rPr>
          <w:rFonts w:ascii="Times New Roman" w:hAnsi="Times New Roman" w:cs="Times New Roman"/>
          <w:b/>
          <w:bCs/>
          <w:lang w:val="en-US"/>
        </w:rPr>
        <w:t>.</w:t>
      </w:r>
    </w:p>
    <w:p w14:paraId="69B2CE08" w14:textId="3F629BBA" w:rsidR="00FD3A47" w:rsidRPr="00FD3A47" w:rsidRDefault="00E742DD">
      <w:pPr>
        <w:rPr>
          <w:rFonts w:ascii="Times New Roman" w:hAnsi="Times New Roman" w:cs="Times New Roman"/>
          <w:lang w:val="en-US"/>
        </w:rPr>
      </w:pPr>
      <w:r w:rsidRPr="00E742DD">
        <w:rPr>
          <w:rFonts w:ascii="Times New Roman" w:hAnsi="Times New Roman" w:cs="Times New Roman"/>
          <w:lang w:val="en-US"/>
        </w:rPr>
        <w:t xml:space="preserve">Models 1 and 2 </w:t>
      </w:r>
      <w:r>
        <w:rPr>
          <w:rFonts w:ascii="Times New Roman" w:hAnsi="Times New Roman" w:cs="Times New Roman"/>
          <w:lang w:val="en-US"/>
        </w:rPr>
        <w:t xml:space="preserve">aiming to </w:t>
      </w:r>
      <w:r w:rsidRPr="00E742DD">
        <w:rPr>
          <w:rFonts w:ascii="Times New Roman" w:hAnsi="Times New Roman" w:cs="Times New Roman"/>
          <w:lang w:val="en-US"/>
        </w:rPr>
        <w:t>predict</w:t>
      </w:r>
      <w:r>
        <w:rPr>
          <w:rFonts w:ascii="Times New Roman" w:hAnsi="Times New Roman" w:cs="Times New Roman"/>
          <w:lang w:val="en-US"/>
        </w:rPr>
        <w:t xml:space="preserve"> players’</w:t>
      </w:r>
      <w:r w:rsidRPr="00E742DD">
        <w:rPr>
          <w:rFonts w:ascii="Times New Roman" w:hAnsi="Times New Roman" w:cs="Times New Roman"/>
          <w:lang w:val="en-US"/>
        </w:rPr>
        <w:t xml:space="preserve"> participati</w:t>
      </w:r>
      <w:r>
        <w:rPr>
          <w:rFonts w:ascii="Times New Roman" w:hAnsi="Times New Roman" w:cs="Times New Roman"/>
          <w:lang w:val="en-US"/>
        </w:rPr>
        <w:t>on</w:t>
      </w:r>
      <w:r w:rsidRPr="00E742DD">
        <w:rPr>
          <w:rFonts w:ascii="Times New Roman" w:hAnsi="Times New Roman" w:cs="Times New Roman"/>
          <w:lang w:val="en-US"/>
        </w:rPr>
        <w:t xml:space="preserve"> in the </w:t>
      </w:r>
      <w:r w:rsidR="00FD3A47">
        <w:rPr>
          <w:rFonts w:ascii="Times New Roman" w:hAnsi="Times New Roman" w:cs="Times New Roman"/>
          <w:lang w:val="en-US"/>
        </w:rPr>
        <w:t>Women’s Bundesliga</w:t>
      </w:r>
      <w:r>
        <w:rPr>
          <w:rFonts w:ascii="Times New Roman" w:hAnsi="Times New Roman" w:cs="Times New Roman"/>
          <w:lang w:val="en-US"/>
        </w:rPr>
        <w:t>.</w:t>
      </w:r>
      <w:r w:rsidR="00FD3A47">
        <w:rPr>
          <w:lang w:val="en-US"/>
        </w:rPr>
        <w:fldChar w:fldCharType="begin"/>
      </w:r>
      <w:r w:rsidR="00FD3A47">
        <w:rPr>
          <w:lang w:val="en-US"/>
        </w:rPr>
        <w:instrText xml:space="preserve"> LINK Excel.Sheet.12 "\\\\sn00.zdv.uni-tuebingen.de\\ws010512\\DFB_Projekt\\3. Veröffentlichungen\\Publikationen\\in Arbeit\\Prognose subjektive Kriterien und Motorik Mädchen\\(0) Manuskript\\Tabellen_Abbildungen_Manuskript bearbeitet.xlsx" "Tables_Manuskript_and_Supplem.!Z70S2:Z84S11" \a \f 4 \h </w:instrText>
      </w:r>
      <w:r w:rsidR="00CE5A54">
        <w:rPr>
          <w:lang w:val="en-US"/>
        </w:rPr>
        <w:instrText xml:space="preserve"> \* MERGEFORMAT </w:instrText>
      </w:r>
      <w:r w:rsidR="00FD3A47">
        <w:rPr>
          <w:lang w:val="en-US"/>
        </w:rPr>
        <w:fldChar w:fldCharType="separate"/>
      </w:r>
    </w:p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9"/>
        <w:gridCol w:w="1057"/>
        <w:gridCol w:w="875"/>
        <w:gridCol w:w="1415"/>
        <w:gridCol w:w="2016"/>
        <w:gridCol w:w="696"/>
        <w:gridCol w:w="723"/>
        <w:gridCol w:w="690"/>
        <w:gridCol w:w="2567"/>
        <w:gridCol w:w="1076"/>
        <w:gridCol w:w="146"/>
      </w:tblGrid>
      <w:tr w:rsidR="00FD3A47" w:rsidRPr="00FD3A47" w14:paraId="6074711C" w14:textId="77777777" w:rsidTr="00FD3A47">
        <w:trPr>
          <w:gridAfter w:val="1"/>
          <w:wAfter w:w="6" w:type="dxa"/>
          <w:trHeight w:val="506"/>
        </w:trPr>
        <w:tc>
          <w:tcPr>
            <w:tcW w:w="26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EC147" w14:textId="1400470F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riterion Variable</w:t>
            </w:r>
          </w:p>
        </w:tc>
        <w:tc>
          <w:tcPr>
            <w:tcW w:w="334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7984AE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mnibus-Tests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E3DECC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dictor</w:t>
            </w:r>
          </w:p>
        </w:tc>
        <w:tc>
          <w:tcPr>
            <w:tcW w:w="4676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E6E942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istic regression coefficient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8F8F2D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b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SD(#)</w:t>
            </w:r>
          </w:p>
        </w:tc>
      </w:tr>
      <w:tr w:rsidR="00FD3A47" w:rsidRPr="00FD3A47" w14:paraId="03117EAE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42F1D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4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0539B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46D0D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67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85C6C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E66C4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446" w14:textId="77777777" w:rsidR="00FD3A47" w:rsidRPr="00FD3A47" w:rsidRDefault="00FD3A47" w:rsidP="00FD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D3A47" w:rsidRPr="00FD3A47" w14:paraId="03DFFED2" w14:textId="77777777" w:rsidTr="00FD3A47">
        <w:trPr>
          <w:trHeight w:val="30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58664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34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1987A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34B3F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67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AA24D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14BD2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E0C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68A85887" w14:textId="77777777" w:rsidTr="00FD3A47">
        <w:trPr>
          <w:trHeight w:val="360"/>
        </w:trPr>
        <w:tc>
          <w:tcPr>
            <w:tcW w:w="2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F6673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A316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χ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2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df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561E4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445F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agelkerke 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CC2BD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7945D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3AD79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l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2ADD4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3AB0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</w:t>
            </w: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b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[95%-CI]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53170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" w:type="dxa"/>
            <w:vAlign w:val="center"/>
            <w:hideMark/>
          </w:tcPr>
          <w:p w14:paraId="4B96863B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61811CE7" w14:textId="77777777" w:rsidTr="00FD3A47">
        <w:trPr>
          <w:trHeight w:val="300"/>
        </w:trPr>
        <w:tc>
          <w:tcPr>
            <w:tcW w:w="2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591DBE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jective Assessment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(Model 1)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D6CEAC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.11 (4)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C395B9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1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5389CA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9CAF8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ta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7BF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5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6D8C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8440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76C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568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32758521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3B1F86AF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EA28F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F1D38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0BBF1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6FB26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982E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ctical Skill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D91A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A3B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AB9F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F48A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37 [2.21; 93.62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1CB0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96</w:t>
            </w:r>
          </w:p>
        </w:tc>
        <w:tc>
          <w:tcPr>
            <w:tcW w:w="6" w:type="dxa"/>
            <w:vAlign w:val="center"/>
            <w:hideMark/>
          </w:tcPr>
          <w:p w14:paraId="7E0C5B82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234EC5E1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EB62D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FA493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99F81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8D455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8AC3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sychosocial Skill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61210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1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C4A2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460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755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9 [0.08; 1.04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A64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4D21C351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6F4F0376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A1F35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BFF42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C59FF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56F5E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39EC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icking Skill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E53B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E1BF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4A0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FE9A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0 [0.29; 5.76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258C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0F775044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2ED40C1C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4C000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69CD5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B999B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09D75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57CA7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uranc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BE2C4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759B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9732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3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3AFC9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2 [0.26; 2.60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B5503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7D292742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40E49913" w14:textId="77777777" w:rsidTr="00FD3A47">
        <w:trPr>
          <w:trHeight w:val="300"/>
        </w:trPr>
        <w:tc>
          <w:tcPr>
            <w:tcW w:w="2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E14ED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bjective Assessment</w:t>
            </w: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(Model 2)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9A383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.21 (5)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6B72F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1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26578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C22A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ta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A34A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4C84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168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2A30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318E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6033DE50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430E54C3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14AF7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5B023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2F05A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B8B07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17FAF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pri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C2507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4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702E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917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6CA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 [0.00; 0.78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33A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9</w:t>
            </w:r>
          </w:p>
        </w:tc>
        <w:tc>
          <w:tcPr>
            <w:tcW w:w="6" w:type="dxa"/>
            <w:vAlign w:val="center"/>
            <w:hideMark/>
          </w:tcPr>
          <w:p w14:paraId="66CF8AD7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0BD66091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6A3F2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C2BFF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08824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390E4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A3D10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ll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57E8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3FAA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AAF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A3F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1 [0.27; 0,99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E7FD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8</w:t>
            </w:r>
          </w:p>
        </w:tc>
        <w:tc>
          <w:tcPr>
            <w:tcW w:w="6" w:type="dxa"/>
            <w:vAlign w:val="center"/>
            <w:hideMark/>
          </w:tcPr>
          <w:p w14:paraId="4F1FA3A9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0C0AA797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349CE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34757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4B6D6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70E9B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0223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uggl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CA89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D11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721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C2AE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8 [0.97; 1.2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522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0BF3337B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1EFD48B0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BFE49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6F35D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2FD24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63D6C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2F13" w14:textId="79E9B73F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ility</w:t>
            </w:r>
            <w:r w:rsidR="005601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="00560182" w:rsidRPr="00035FF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(COD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D9BE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5929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485EF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0E65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9 [0.33; 9.63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1A18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1B121005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D3A47" w:rsidRPr="00FD3A47" w14:paraId="79B1EBB1" w14:textId="77777777" w:rsidTr="00FD3A47">
        <w:trPr>
          <w:trHeight w:val="300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A5C9A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F89E3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9B2BD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ADE5E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19098" w14:textId="77777777" w:rsidR="00FD3A47" w:rsidRPr="00FD3A47" w:rsidRDefault="00FD3A47" w:rsidP="00CE5A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ribblin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4E5E4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45164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342F1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2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BFAAE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6 [0.25; 2.27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CCAF6" w14:textId="77777777" w:rsidR="00FD3A47" w:rsidRPr="00FD3A47" w:rsidRDefault="00FD3A47" w:rsidP="00CE5A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D3A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</w:p>
        </w:tc>
        <w:tc>
          <w:tcPr>
            <w:tcW w:w="6" w:type="dxa"/>
            <w:vAlign w:val="center"/>
            <w:hideMark/>
          </w:tcPr>
          <w:p w14:paraId="54B332D5" w14:textId="77777777" w:rsidR="00FD3A47" w:rsidRPr="00FD3A47" w:rsidRDefault="00FD3A47" w:rsidP="00FD3A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5F93A42E" w14:textId="39ABEF18" w:rsidR="00FD3A47" w:rsidRPr="00E742DD" w:rsidRDefault="00FD3A47">
      <w:pPr>
        <w:rPr>
          <w:lang w:val="en-US"/>
        </w:rPr>
      </w:pPr>
      <w:r>
        <w:rPr>
          <w:lang w:val="en-US"/>
        </w:rPr>
        <w:fldChar w:fldCharType="end"/>
      </w:r>
    </w:p>
    <w:sectPr w:rsidR="00FD3A47" w:rsidRPr="00E742DD" w:rsidSect="0080352F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zNTMzNTUzMTA1NjZT0lEKTi0uzszPAykwqgUAhbP30iwAAAA="/>
  </w:docVars>
  <w:rsids>
    <w:rsidRoot w:val="00E742DD"/>
    <w:rsid w:val="00021896"/>
    <w:rsid w:val="00035FF4"/>
    <w:rsid w:val="000759C1"/>
    <w:rsid w:val="000F632D"/>
    <w:rsid w:val="001162BD"/>
    <w:rsid w:val="00176E73"/>
    <w:rsid w:val="0031580A"/>
    <w:rsid w:val="00316FAB"/>
    <w:rsid w:val="004D0DF6"/>
    <w:rsid w:val="00560182"/>
    <w:rsid w:val="00664466"/>
    <w:rsid w:val="006868CD"/>
    <w:rsid w:val="0080352F"/>
    <w:rsid w:val="00B63BAC"/>
    <w:rsid w:val="00C029B7"/>
    <w:rsid w:val="00CE5A54"/>
    <w:rsid w:val="00D83F05"/>
    <w:rsid w:val="00E742DD"/>
    <w:rsid w:val="00FD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8E06"/>
  <w15:chartTrackingRefBased/>
  <w15:docId w15:val="{803BB22E-5B8B-4321-8F2C-DAAF0F7F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2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2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2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2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2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2</dc:creator>
  <cp:keywords/>
  <dc:description/>
  <cp:lastModifiedBy>Gayathri Manoharan</cp:lastModifiedBy>
  <cp:revision>10</cp:revision>
  <cp:lastPrinted>2024-09-24T13:18:00Z</cp:lastPrinted>
  <dcterms:created xsi:type="dcterms:W3CDTF">2024-09-24T13:04:00Z</dcterms:created>
  <dcterms:modified xsi:type="dcterms:W3CDTF">2025-06-12T02:57:00Z</dcterms:modified>
</cp:coreProperties>
</file>